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475" w:rsidRDefault="002F0ED1">
      <w:r>
        <w:rPr>
          <w:noProof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1365250</wp:posOffset>
                </wp:positionH>
                <wp:positionV relativeFrom="paragraph">
                  <wp:posOffset>94615</wp:posOffset>
                </wp:positionV>
                <wp:extent cx="8394065" cy="5432425"/>
                <wp:effectExtent l="0" t="0" r="0" b="0"/>
                <wp:wrapNone/>
                <wp:docPr id="165" name="キャンバス 1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Line 5"/>
                        <wps:cNvCnPr>
                          <a:cxnSpLocks noChangeShapeType="1"/>
                        </wps:cNvCnPr>
                        <wps:spPr bwMode="auto">
                          <a:xfrm flipV="1">
                            <a:off x="609495" y="1294694"/>
                            <a:ext cx="0" cy="244800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6"/>
                        <wps:cNvCnPr>
                          <a:cxnSpLocks noChangeShapeType="1"/>
                        </wps:cNvCnPr>
                        <wps:spPr bwMode="auto">
                          <a:xfrm flipH="1">
                            <a:off x="525357" y="3738411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7"/>
                        <wps:cNvCnPr>
                          <a:cxnSpLocks noChangeShapeType="1"/>
                        </wps:cNvCnPr>
                        <wps:spPr bwMode="auto">
                          <a:xfrm flipH="1">
                            <a:off x="568984" y="3515077"/>
                            <a:ext cx="405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06837" y="3625241"/>
                            <a:ext cx="302383" cy="287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1E3D" w:rsidRPr="002F0ED1" w:rsidRDefault="00931E3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F0ED1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4</w:t>
                              </w:r>
                              <w:r w:rsidR="002F0ED1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" name="Line 9"/>
                        <wps:cNvCnPr>
                          <a:cxnSpLocks noChangeShapeType="1"/>
                        </wps:cNvCnPr>
                        <wps:spPr bwMode="auto">
                          <a:xfrm flipH="1">
                            <a:off x="525357" y="3291742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0"/>
                        <wps:cNvCnPr>
                          <a:cxnSpLocks noChangeShapeType="1"/>
                        </wps:cNvCnPr>
                        <wps:spPr bwMode="auto">
                          <a:xfrm flipH="1">
                            <a:off x="568984" y="3068408"/>
                            <a:ext cx="405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06837" y="3178572"/>
                            <a:ext cx="302433" cy="2678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1E3D" w:rsidRPr="00BD3B3B" w:rsidRDefault="00931E3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D3B3B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5</w:t>
                              </w:r>
                              <w:r w:rsidR="002F0ED1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" name="Line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525357" y="2845073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3"/>
                        <wps:cNvCnPr>
                          <a:cxnSpLocks noChangeShapeType="1"/>
                        </wps:cNvCnPr>
                        <wps:spPr bwMode="auto">
                          <a:xfrm flipH="1">
                            <a:off x="568984" y="2623826"/>
                            <a:ext cx="405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06837" y="2733991"/>
                            <a:ext cx="316551" cy="304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1E3D" w:rsidRPr="00BD3B3B" w:rsidRDefault="00931E3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D3B3B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6</w:t>
                              </w:r>
                              <w:r w:rsidR="002F0ED1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2" name="Lin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525357" y="2400492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568984" y="2177157"/>
                            <a:ext cx="405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06780" y="2287322"/>
                            <a:ext cx="267372" cy="29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1E3D" w:rsidRPr="00BD3B3B" w:rsidRDefault="00931E3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D3B3B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7</w:t>
                              </w:r>
                              <w:r w:rsidR="002F0ED1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" name="Line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525357" y="1953823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568984" y="1730488"/>
                            <a:ext cx="405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20905" y="1833619"/>
                            <a:ext cx="372822" cy="304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1E3D" w:rsidRPr="00BD3B3B" w:rsidRDefault="00931E3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D3B3B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8</w:t>
                              </w:r>
                              <w:r w:rsidR="002F0ED1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8" name="Line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525357" y="1507154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306837" y="1396071"/>
                            <a:ext cx="302483" cy="3059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31E3D" w:rsidRPr="00BD3B3B" w:rsidRDefault="00931E3D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D3B3B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9</w:t>
                              </w:r>
                              <w:r w:rsidR="002F0ED1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3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729073" y="3738411"/>
                            <a:ext cx="5983205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1227674" y="3738411"/>
                            <a:ext cx="0" cy="271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2224875" y="3738411"/>
                            <a:ext cx="0" cy="271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3222075" y="3738411"/>
                            <a:ext cx="0" cy="271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4219276" y="3738411"/>
                            <a:ext cx="0" cy="271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5216477" y="3738411"/>
                            <a:ext cx="0" cy="271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6213678" y="3738411"/>
                            <a:ext cx="0" cy="271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937862" y="2845073"/>
                            <a:ext cx="0" cy="1461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894235" y="2845073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791398" y="2859684"/>
                            <a:ext cx="289811" cy="878727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Line 61"/>
                        <wps:cNvCnPr>
                          <a:cxnSpLocks noChangeShapeType="1"/>
                        </wps:cNvCnPr>
                        <wps:spPr bwMode="auto">
                          <a:xfrm flipV="1">
                            <a:off x="791398" y="2859684"/>
                            <a:ext cx="0" cy="878727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791398" y="2859684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1081210" y="2859684"/>
                            <a:ext cx="0" cy="878727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1935063" y="2984918"/>
                            <a:ext cx="0" cy="1461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1891435" y="2984918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788599" y="2999529"/>
                            <a:ext cx="289811" cy="738882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Line 67"/>
                        <wps:cNvCnPr>
                          <a:cxnSpLocks noChangeShapeType="1"/>
                        </wps:cNvCnPr>
                        <wps:spPr bwMode="auto">
                          <a:xfrm flipV="1">
                            <a:off x="1788599" y="2999529"/>
                            <a:ext cx="0" cy="738882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1788599" y="2999529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2078411" y="2999529"/>
                            <a:ext cx="0" cy="738882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2932264" y="3151897"/>
                            <a:ext cx="0" cy="1461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2888636" y="3151897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2785800" y="3166508"/>
                            <a:ext cx="289811" cy="571903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Line 73"/>
                        <wps:cNvCnPr>
                          <a:cxnSpLocks noChangeShapeType="1"/>
                        </wps:cNvCnPr>
                        <wps:spPr bwMode="auto">
                          <a:xfrm flipV="1">
                            <a:off x="2785800" y="3166508"/>
                            <a:ext cx="0" cy="571903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2785800" y="3166508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3075611" y="3166508"/>
                            <a:ext cx="0" cy="571903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3929465" y="2943174"/>
                            <a:ext cx="0" cy="271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3885837" y="2943174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3783001" y="2970308"/>
                            <a:ext cx="289811" cy="768104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Line 79"/>
                        <wps:cNvCnPr>
                          <a:cxnSpLocks noChangeShapeType="1"/>
                        </wps:cNvCnPr>
                        <wps:spPr bwMode="auto">
                          <a:xfrm flipV="1">
                            <a:off x="3783001" y="2970308"/>
                            <a:ext cx="0" cy="76810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80"/>
                        <wps:cNvCnPr>
                          <a:cxnSpLocks noChangeShapeType="1"/>
                        </wps:cNvCnPr>
                        <wps:spPr bwMode="auto">
                          <a:xfrm>
                            <a:off x="3783001" y="2970308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4072812" y="2970308"/>
                            <a:ext cx="0" cy="76810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4926665" y="2329526"/>
                            <a:ext cx="0" cy="2922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4883038" y="2329526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4780201" y="2358747"/>
                            <a:ext cx="289811" cy="1379664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Line 85"/>
                        <wps:cNvCnPr>
                          <a:cxnSpLocks noChangeShapeType="1"/>
                        </wps:cNvCnPr>
                        <wps:spPr bwMode="auto">
                          <a:xfrm flipV="1">
                            <a:off x="4780201" y="2358747"/>
                            <a:ext cx="0" cy="137966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86"/>
                        <wps:cNvCnPr>
                          <a:cxnSpLocks noChangeShapeType="1"/>
                        </wps:cNvCnPr>
                        <wps:spPr bwMode="auto">
                          <a:xfrm>
                            <a:off x="4780201" y="2358747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5070013" y="2358747"/>
                            <a:ext cx="0" cy="137966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5923866" y="1703354"/>
                            <a:ext cx="0" cy="11062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5880239" y="1703354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5777402" y="1813978"/>
                            <a:ext cx="289811" cy="1924434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Line 91"/>
                        <wps:cNvCnPr>
                          <a:cxnSpLocks noChangeShapeType="1"/>
                        </wps:cNvCnPr>
                        <wps:spPr bwMode="auto">
                          <a:xfrm flipV="1">
                            <a:off x="5777402" y="1813978"/>
                            <a:ext cx="0" cy="19244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92"/>
                        <wps:cNvCnPr>
                          <a:cxnSpLocks noChangeShapeType="1"/>
                        </wps:cNvCnPr>
                        <wps:spPr bwMode="auto">
                          <a:xfrm>
                            <a:off x="5777402" y="1813978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6067214" y="1813978"/>
                            <a:ext cx="0" cy="192443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1227674" y="2454760"/>
                            <a:ext cx="0" cy="27969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1187162" y="2454760"/>
                            <a:ext cx="81023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081210" y="2734450"/>
                            <a:ext cx="292928" cy="1003962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Line 97"/>
                        <wps:cNvCnPr>
                          <a:cxnSpLocks noChangeShapeType="1"/>
                        </wps:cNvCnPr>
                        <wps:spPr bwMode="auto">
                          <a:xfrm flipV="1">
                            <a:off x="1081210" y="2734450"/>
                            <a:ext cx="0" cy="1003962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1081210" y="2734450"/>
                            <a:ext cx="292928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1374138" y="2734450"/>
                            <a:ext cx="0" cy="1003962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2224875" y="2874295"/>
                            <a:ext cx="0" cy="152368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2184363" y="2874295"/>
                            <a:ext cx="81023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2078411" y="3026663"/>
                            <a:ext cx="292928" cy="711748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Line 103"/>
                        <wps:cNvCnPr>
                          <a:cxnSpLocks noChangeShapeType="1"/>
                        </wps:cNvCnPr>
                        <wps:spPr bwMode="auto">
                          <a:xfrm flipV="1">
                            <a:off x="2078411" y="3026663"/>
                            <a:ext cx="0" cy="711748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104"/>
                        <wps:cNvCnPr>
                          <a:cxnSpLocks noChangeShapeType="1"/>
                        </wps:cNvCnPr>
                        <wps:spPr bwMode="auto">
                          <a:xfrm>
                            <a:off x="2078411" y="3026663"/>
                            <a:ext cx="292928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Line 105"/>
                        <wps:cNvCnPr>
                          <a:cxnSpLocks noChangeShapeType="1"/>
                        </wps:cNvCnPr>
                        <wps:spPr bwMode="auto">
                          <a:xfrm>
                            <a:off x="2371338" y="3026663"/>
                            <a:ext cx="0" cy="711748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3222075" y="3097629"/>
                            <a:ext cx="0" cy="96013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3181564" y="3097629"/>
                            <a:ext cx="81023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3075611" y="3193642"/>
                            <a:ext cx="292928" cy="544769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Line 109"/>
                        <wps:cNvCnPr>
                          <a:cxnSpLocks noChangeShapeType="1"/>
                        </wps:cNvCnPr>
                        <wps:spPr bwMode="auto">
                          <a:xfrm flipV="1">
                            <a:off x="3075611" y="3193642"/>
                            <a:ext cx="0" cy="544769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Line 110"/>
                        <wps:cNvCnPr>
                          <a:cxnSpLocks noChangeShapeType="1"/>
                        </wps:cNvCnPr>
                        <wps:spPr bwMode="auto">
                          <a:xfrm>
                            <a:off x="3075611" y="3193642"/>
                            <a:ext cx="292928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3368539" y="3193642"/>
                            <a:ext cx="0" cy="544769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4219276" y="2790805"/>
                            <a:ext cx="0" cy="68879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4178765" y="2790805"/>
                            <a:ext cx="81023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4072812" y="2859684"/>
                            <a:ext cx="292928" cy="878727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Line 115"/>
                        <wps:cNvCnPr>
                          <a:cxnSpLocks noChangeShapeType="1"/>
                        </wps:cNvCnPr>
                        <wps:spPr bwMode="auto">
                          <a:xfrm flipV="1">
                            <a:off x="4072812" y="2859684"/>
                            <a:ext cx="0" cy="878727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4072812" y="2859684"/>
                            <a:ext cx="292928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4365740" y="2859684"/>
                            <a:ext cx="0" cy="878727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5216477" y="2162547"/>
                            <a:ext cx="0" cy="70966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5175966" y="2162547"/>
                            <a:ext cx="81023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5070013" y="2233513"/>
                            <a:ext cx="292928" cy="1504899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Line 121"/>
                        <wps:cNvCnPr>
                          <a:cxnSpLocks noChangeShapeType="1"/>
                        </wps:cNvCnPr>
                        <wps:spPr bwMode="auto">
                          <a:xfrm flipV="1">
                            <a:off x="5070013" y="2233513"/>
                            <a:ext cx="0" cy="1504899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5070013" y="2233513"/>
                            <a:ext cx="292928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5362941" y="2233513"/>
                            <a:ext cx="0" cy="1504899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6213678" y="1521764"/>
                            <a:ext cx="0" cy="154456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6173166" y="1521764"/>
                            <a:ext cx="81023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6067214" y="1676220"/>
                            <a:ext cx="292928" cy="2062191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Line 127"/>
                        <wps:cNvCnPr>
                          <a:cxnSpLocks noChangeShapeType="1"/>
                        </wps:cNvCnPr>
                        <wps:spPr bwMode="auto">
                          <a:xfrm flipV="1">
                            <a:off x="6067214" y="1676220"/>
                            <a:ext cx="0" cy="206219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128"/>
                        <wps:cNvCnPr>
                          <a:cxnSpLocks noChangeShapeType="1"/>
                        </wps:cNvCnPr>
                        <wps:spPr bwMode="auto">
                          <a:xfrm>
                            <a:off x="6067214" y="1676220"/>
                            <a:ext cx="292928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6360141" y="1676220"/>
                            <a:ext cx="0" cy="206219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1517485" y="1870333"/>
                            <a:ext cx="0" cy="500937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1476974" y="1870333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374138" y="2371270"/>
                            <a:ext cx="289811" cy="1367141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Line 133"/>
                        <wps:cNvCnPr>
                          <a:cxnSpLocks noChangeShapeType="1"/>
                        </wps:cNvCnPr>
                        <wps:spPr bwMode="auto">
                          <a:xfrm flipV="1">
                            <a:off x="1374138" y="2371270"/>
                            <a:ext cx="0" cy="136714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134"/>
                        <wps:cNvCnPr>
                          <a:cxnSpLocks noChangeShapeType="1"/>
                        </wps:cNvCnPr>
                        <wps:spPr bwMode="auto">
                          <a:xfrm>
                            <a:off x="1374138" y="2371270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1663949" y="2371270"/>
                            <a:ext cx="0" cy="136714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2514686" y="2707316"/>
                            <a:ext cx="0" cy="235858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2474175" y="2707316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2371338" y="2943174"/>
                            <a:ext cx="289811" cy="795238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Line 139"/>
                        <wps:cNvCnPr>
                          <a:cxnSpLocks noChangeShapeType="1"/>
                        </wps:cNvCnPr>
                        <wps:spPr bwMode="auto">
                          <a:xfrm flipV="1">
                            <a:off x="2371338" y="2943174"/>
                            <a:ext cx="0" cy="795238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140"/>
                        <wps:cNvCnPr>
                          <a:cxnSpLocks noChangeShapeType="1"/>
                        </wps:cNvCnPr>
                        <wps:spPr bwMode="auto">
                          <a:xfrm>
                            <a:off x="2371338" y="2943174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141"/>
                        <wps:cNvCnPr>
                          <a:cxnSpLocks noChangeShapeType="1"/>
                        </wps:cNvCnPr>
                        <wps:spPr bwMode="auto">
                          <a:xfrm>
                            <a:off x="2661150" y="2943174"/>
                            <a:ext cx="0" cy="795238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3511887" y="2859684"/>
                            <a:ext cx="0" cy="11062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3471375" y="2859684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3368539" y="2970308"/>
                            <a:ext cx="289811" cy="768104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Line 145"/>
                        <wps:cNvCnPr>
                          <a:cxnSpLocks noChangeShapeType="1"/>
                        </wps:cNvCnPr>
                        <wps:spPr bwMode="auto">
                          <a:xfrm flipV="1">
                            <a:off x="3368539" y="2970308"/>
                            <a:ext cx="0" cy="76810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146"/>
                        <wps:cNvCnPr>
                          <a:cxnSpLocks noChangeShapeType="1"/>
                        </wps:cNvCnPr>
                        <wps:spPr bwMode="auto">
                          <a:xfrm>
                            <a:off x="3368539" y="2970308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147"/>
                        <wps:cNvCnPr>
                          <a:cxnSpLocks noChangeShapeType="1"/>
                        </wps:cNvCnPr>
                        <wps:spPr bwMode="auto">
                          <a:xfrm>
                            <a:off x="3658351" y="2970308"/>
                            <a:ext cx="0" cy="768104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4509088" y="2665571"/>
                            <a:ext cx="0" cy="68879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149"/>
                        <wps:cNvCnPr>
                          <a:cxnSpLocks noChangeShapeType="1"/>
                        </wps:cNvCnPr>
                        <wps:spPr bwMode="auto">
                          <a:xfrm>
                            <a:off x="4468576" y="2665571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4365740" y="2734450"/>
                            <a:ext cx="289811" cy="1003962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Line 151"/>
                        <wps:cNvCnPr>
                          <a:cxnSpLocks noChangeShapeType="1"/>
                        </wps:cNvCnPr>
                        <wps:spPr bwMode="auto">
                          <a:xfrm flipV="1">
                            <a:off x="4365740" y="2734450"/>
                            <a:ext cx="0" cy="1003962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152"/>
                        <wps:cNvCnPr>
                          <a:cxnSpLocks noChangeShapeType="1"/>
                        </wps:cNvCnPr>
                        <wps:spPr bwMode="auto">
                          <a:xfrm>
                            <a:off x="4365740" y="2734450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4655551" y="2734450"/>
                            <a:ext cx="0" cy="1003962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5506288" y="2079057"/>
                            <a:ext cx="0" cy="56355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5465777" y="2079057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5362941" y="2135412"/>
                            <a:ext cx="289811" cy="160299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Line 157"/>
                        <wps:cNvCnPr>
                          <a:cxnSpLocks noChangeShapeType="1"/>
                        </wps:cNvCnPr>
                        <wps:spPr bwMode="auto">
                          <a:xfrm flipV="1">
                            <a:off x="5362941" y="2135412"/>
                            <a:ext cx="0" cy="1602999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158"/>
                        <wps:cNvCnPr>
                          <a:cxnSpLocks noChangeShapeType="1"/>
                        </wps:cNvCnPr>
                        <wps:spPr bwMode="auto">
                          <a:xfrm>
                            <a:off x="5362941" y="2135412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5652752" y="2135412"/>
                            <a:ext cx="0" cy="1602999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6503489" y="1646999"/>
                            <a:ext cx="0" cy="112711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6462978" y="1646999"/>
                            <a:ext cx="8413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6360141" y="1759710"/>
                            <a:ext cx="289811" cy="1978702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Line 163"/>
                        <wps:cNvCnPr>
                          <a:cxnSpLocks noChangeShapeType="1"/>
                        </wps:cNvCnPr>
                        <wps:spPr bwMode="auto">
                          <a:xfrm flipV="1">
                            <a:off x="6360141" y="1759710"/>
                            <a:ext cx="0" cy="1978702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Line 164"/>
                        <wps:cNvCnPr>
                          <a:cxnSpLocks noChangeShapeType="1"/>
                        </wps:cNvCnPr>
                        <wps:spPr bwMode="auto">
                          <a:xfrm>
                            <a:off x="6360141" y="1759710"/>
                            <a:ext cx="289811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6649953" y="1759710"/>
                            <a:ext cx="0" cy="1978702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Line 166"/>
                        <wps:cNvCnPr>
                          <a:cxnSpLocks noChangeShapeType="1"/>
                        </wps:cNvCnPr>
                        <wps:spPr bwMode="auto">
                          <a:xfrm>
                            <a:off x="560257" y="3738411"/>
                            <a:ext cx="5983205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7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3007740" y="4336876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CE2" w:rsidRDefault="00095CE2" w:rsidP="00095CE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40 - 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4002634" y="4336876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CE2" w:rsidRDefault="00095CE2" w:rsidP="00095CE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50 - 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5004570" y="4336876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95CE2" w:rsidRDefault="00095CE2" w:rsidP="00095CE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</w:rPr>
                                <w:t>60 - 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g:wgp>
                        <wpg:cNvPr id="1" name="グループ化 1"/>
                        <wpg:cNvGrpSpPr/>
                        <wpg:grpSpPr>
                          <a:xfrm>
                            <a:off x="3232140" y="465754"/>
                            <a:ext cx="1304925" cy="704850"/>
                            <a:chOff x="2921513" y="637200"/>
                            <a:chExt cx="1304925" cy="704850"/>
                          </a:xfrm>
                        </wpg:grpSpPr>
                        <wps:wsp>
                          <wps:cNvPr id="170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90753" y="1113450"/>
                              <a:ext cx="90678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159F0" w:rsidRDefault="00A159F0" w:rsidP="00A159F0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Times New Roman" w:eastAsia="ＭＳ ゴシック" w:hAnsi="Times New Roman" w:cs="Times New Roman"/>
                                    <w:color w:val="000000"/>
                                    <w:sz w:val="22"/>
                                    <w:szCs w:val="22"/>
                                  </w:rPr>
                                  <w:t>Bilateral SHL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71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1513" y="1154725"/>
                              <a:ext cx="149860" cy="14986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3768" y="899455"/>
                              <a:ext cx="97155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159F0" w:rsidRDefault="00A159F0" w:rsidP="00A159F0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Times New Roman" w:eastAsia="ＭＳ ゴシック" w:hAnsi="Times New Roman" w:cs="Times New Roman"/>
                                    <w:color w:val="000000"/>
                                    <w:sz w:val="22"/>
                                    <w:szCs w:val="22"/>
                                  </w:rPr>
                                  <w:t>Unilateral SHL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73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1513" y="927395"/>
                              <a:ext cx="149860" cy="149225"/>
                            </a:xfrm>
                            <a:prstGeom prst="rect">
                              <a:avLst/>
                            </a:prstGeom>
                            <a:solidFill>
                              <a:srgbClr val="FFC000"/>
                            </a:solidFill>
                            <a:ln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3768" y="637200"/>
                              <a:ext cx="104267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A159F0" w:rsidRDefault="00A159F0" w:rsidP="00A159F0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Times New Roman" w:eastAsia="ＭＳ ゴシック" w:hAnsi="Times New Roman" w:cs="Times New Roman"/>
                                    <w:color w:val="000000"/>
                                    <w:sz w:val="22"/>
                                    <w:szCs w:val="22"/>
                                  </w:rPr>
                                  <w:t>Intact hearing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175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1513" y="686730"/>
                              <a:ext cx="149860" cy="149860"/>
                            </a:xfrm>
                            <a:prstGeom prst="rect">
                              <a:avLst/>
                            </a:prstGeom>
                            <a:solidFill>
                              <a:srgbClr val="00B050"/>
                            </a:solidFill>
                            <a:ln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176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2012475" y="4336876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3BBA" w:rsidRDefault="006F3BBA" w:rsidP="006F3BBA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30 - 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1013939" y="4337513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3BBA" w:rsidRDefault="006F3BBA" w:rsidP="006F3BBA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20 - 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5999733" y="4341667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3BBA" w:rsidRDefault="006F3BBA" w:rsidP="006F3BBA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70 - 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0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3232125" y="4808271"/>
                            <a:ext cx="1244600" cy="421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F0ED1" w:rsidRDefault="002F0ED1" w:rsidP="002F0ED1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kern w:val="2"/>
                                </w:rPr>
                                <w:t>Age (years old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3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625778" y="3891860"/>
                            <a:ext cx="38481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0ED1" w:rsidRDefault="00F37D8A" w:rsidP="002F0ED1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kern w:val="2"/>
                                  <w:sz w:val="22"/>
                                  <w:szCs w:val="22"/>
                                </w:rPr>
                                <w:t>12,17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1148308" y="3822812"/>
                            <a:ext cx="1403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0ED1" w:rsidRDefault="00F37D8A" w:rsidP="002F0ED1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明朝" w:hAnsi="Times New Roman"/>
                                  <w:sz w:val="22"/>
                                  <w:szCs w:val="22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5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1631740" y="3904658"/>
                            <a:ext cx="38481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0ED1" w:rsidRDefault="00F37D8A" w:rsidP="002F0ED1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15,03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2095517" y="3843966"/>
                            <a:ext cx="21018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0ED1" w:rsidRDefault="00F37D8A" w:rsidP="002F0ED1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24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7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2438331" y="3831268"/>
                            <a:ext cx="1403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0ED1" w:rsidRDefault="00F37D8A" w:rsidP="002F0ED1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1464953" y="3816822"/>
                            <a:ext cx="1403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F0882" w:rsidRDefault="00F37D8A" w:rsidP="008F088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1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5803039" y="3874104"/>
                            <a:ext cx="21018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F0882" w:rsidRDefault="00F37D8A" w:rsidP="008F088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2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6153683" y="3845211"/>
                            <a:ext cx="1403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F0882" w:rsidRDefault="00F37D8A" w:rsidP="008F088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" name="Rectangle 204"/>
                        <wps:cNvSpPr>
                          <a:spLocks noChangeArrowheads="1"/>
                        </wps:cNvSpPr>
                        <wps:spPr bwMode="auto">
                          <a:xfrm rot="18878973">
                            <a:off x="6381227" y="3845211"/>
                            <a:ext cx="21018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F0882" w:rsidRDefault="00F37D8A" w:rsidP="008F088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2"/>
                                </w:rPr>
                                <w:t>2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1935041" y="652100"/>
                            <a:ext cx="980440" cy="281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7D8A" w:rsidRDefault="00F37D8A" w:rsidP="00F37D8A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明朝" w:hAnsi="Times New Roman" w:cs="Times New Roman"/>
                                  <w:kern w:val="2"/>
                                </w:rPr>
                                <w:t>4000 Hz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キャンバス 165" o:spid="_x0000_s1026" editas="canvas" style="position:absolute;left:0;text-align:left;margin-left:107.5pt;margin-top:7.45pt;width:660.95pt;height:427.75pt;z-index:251660288;mso-position-horizontal-relative:page" coordsize="83940,54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3940;height:54324;visibility:visible;mso-wrap-style:square">
                  <v:fill o:detectmouseclick="t"/>
                  <v:path o:connecttype="none"/>
                </v:shape>
                <v:line id="Line 5" o:spid="_x0000_s1028" style="position:absolute;flip:y;visibility:visible;mso-wrap-style:square" from="6094,12946" to="6094,374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" strokeweight=".35pt"/>
                <v:line id="Line 6" o:spid="_x0000_s1029" style="position:absolute;flip:x;visibility:visible;mso-wrap-style:square" from="5253,37384" to="6094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" strokeweight=".35pt"/>
                <v:line id="Line 7" o:spid="_x0000_s1030" style="position:absolute;flip:x;visibility:visible;mso-wrap-style:square" from="5689,35150" to="6094,351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" strokeweight=".35pt"/>
                <v:rect id="Rectangle 8" o:spid="_x0000_s1031" style="position:absolute;left:3068;top:36252;width:3024;height:2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" filled="f" stroked="f">
                  <v:textbox inset="0,0,0,0">
                    <w:txbxContent>
                      <w:p w:rsidR="00931E3D" w:rsidRPr="002F0ED1" w:rsidRDefault="00931E3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F0ED1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4</w:t>
                        </w:r>
                        <w:r w:rsidR="002F0ED1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9" o:spid="_x0000_s1032" style="position:absolute;flip:x;visibility:visible;mso-wrap-style:square" from="5253,32917" to="6094,329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" strokeweight=".35pt"/>
                <v:line id="Line 10" o:spid="_x0000_s1033" style="position:absolute;flip:x;visibility:visible;mso-wrap-style:square" from="5689,30684" to="6094,30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" strokeweight=".35pt"/>
                <v:rect id="Rectangle 11" o:spid="_x0000_s1034" style="position:absolute;left:3068;top:31785;width:3024;height:2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    <v:textbox inset="0,0,0,0">
                    <w:txbxContent>
                      <w:p w:rsidR="00931E3D" w:rsidRPr="00BD3B3B" w:rsidRDefault="00931E3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D3B3B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5</w:t>
                        </w:r>
                        <w:r w:rsidR="002F0ED1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12" o:spid="_x0000_s1035" style="position:absolute;flip:x;visibility:visible;mso-wrap-style:square" from="5253,28450" to="6094,28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" strokeweight=".35pt"/>
                <v:line id="Line 13" o:spid="_x0000_s1036" style="position:absolute;flip:x;visibility:visible;mso-wrap-style:square" from="5689,26238" to="6094,26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" strokeweight=".35pt"/>
                <v:rect id="Rectangle 14" o:spid="_x0000_s1037" style="position:absolute;left:3068;top:27339;width:3165;height:3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" filled="f" stroked="f">
                  <v:textbox inset="0,0,0,0">
                    <w:txbxContent>
                      <w:p w:rsidR="00931E3D" w:rsidRPr="00BD3B3B" w:rsidRDefault="00931E3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D3B3B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6</w:t>
                        </w:r>
                        <w:r w:rsidR="002F0ED1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15" o:spid="_x0000_s1038" style="position:absolute;flip:x;visibility:visible;mso-wrap-style:square" from="5253,24004" to="6094,240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" strokeweight=".35pt"/>
                <v:line id="Line 16" o:spid="_x0000_s1039" style="position:absolute;flip:x;visibility:visible;mso-wrap-style:square" from="5689,21771" to="6094,217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" strokeweight=".35pt"/>
                <v:rect id="Rectangle 17" o:spid="_x0000_s1040" style="position:absolute;left:3067;top:22873;width:2674;height:2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<v:textbox inset="0,0,0,0">
                    <w:txbxContent>
                      <w:p w:rsidR="00931E3D" w:rsidRPr="00BD3B3B" w:rsidRDefault="00931E3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D3B3B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7</w:t>
                        </w:r>
                        <w:r w:rsidR="002F0ED1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18" o:spid="_x0000_s1041" style="position:absolute;flip:x;visibility:visible;mso-wrap-style:square" from="5253,19538" to="6094,195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" strokeweight=".35pt"/>
                <v:line id="Line 19" o:spid="_x0000_s1042" style="position:absolute;flip:x;visibility:visible;mso-wrap-style:square" from="5689,17304" to="6094,17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" strokeweight=".35pt"/>
                <v:rect id="Rectangle 20" o:spid="_x0000_s1043" style="position:absolute;left:3209;top:18336;width:3728;height:30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" filled="f" stroked="f">
                  <v:textbox inset="0,0,0,0">
                    <w:txbxContent>
                      <w:p w:rsidR="00931E3D" w:rsidRPr="00BD3B3B" w:rsidRDefault="00931E3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D3B3B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8</w:t>
                        </w:r>
                        <w:r w:rsidR="002F0ED1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21" o:spid="_x0000_s1044" style="position:absolute;flip:x;visibility:visible;mso-wrap-style:square" from="5253,15071" to="6094,150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" strokeweight=".35pt"/>
                <v:rect id="Rectangle 23" o:spid="_x0000_s1045" style="position:absolute;left:3068;top:13960;width:3025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" filled="f" stroked="f">
                  <v:textbox inset="0,0,0,0">
                    <w:txbxContent>
                      <w:p w:rsidR="00931E3D" w:rsidRPr="00BD3B3B" w:rsidRDefault="00931E3D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D3B3B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9</w:t>
                        </w:r>
                        <w:r w:rsidR="002F0ED1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0</w:t>
                        </w:r>
                      </w:p>
                    </w:txbxContent>
                  </v:textbox>
                </v:rect>
                <v:line id="Line 26" o:spid="_x0000_s1046" style="position:absolute;visibility:visible;mso-wrap-style:square" from="7290,37384" to="67122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" strokeweight=".35pt"/>
                <v:line id="Line 27" o:spid="_x0000_s1047" style="position:absolute;visibility:visible;mso-wrap-style:square" from="12276,37384" to="12276,37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" strokeweight=".35pt"/>
                <v:line id="Line 29" o:spid="_x0000_s1048" style="position:absolute;visibility:visible;mso-wrap-style:square" from="22248,37384" to="22248,37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" strokeweight=".35pt"/>
                <v:line id="Line 31" o:spid="_x0000_s1049" style="position:absolute;visibility:visible;mso-wrap-style:square" from="32220,37384" to="32220,37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" strokeweight=".35pt"/>
                <v:line id="Line 33" o:spid="_x0000_s1050" style="position:absolute;visibility:visible;mso-wrap-style:square" from="42192,37384" to="42192,37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" strokeweight=".35pt"/>
                <v:line id="Line 35" o:spid="_x0000_s1051" style="position:absolute;visibility:visible;mso-wrap-style:square" from="52164,37384" to="52164,37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" strokeweight=".35pt"/>
                <v:line id="Line 37" o:spid="_x0000_s1052" style="position:absolute;visibility:visible;mso-wrap-style:square" from="62136,37384" to="62136,37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" strokeweight=".35pt"/>
                <v:line id="Line 58" o:spid="_x0000_s1053" style="position:absolute;visibility:visible;mso-wrap-style:square" from="9378,28450" to="9378,28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" strokeweight=".35pt"/>
                <v:line id="Line 59" o:spid="_x0000_s1054" style="position:absolute;visibility:visible;mso-wrap-style:square" from="8942,28450" to="9783,284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" strokeweight=".35pt"/>
                <v:rect id="Rectangle 60" o:spid="_x0000_s1055" style="position:absolute;left:7913;top:28596;width:2899;height:8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" fillcolor="#00b050" stroked="f"/>
                <v:line id="Line 61" o:spid="_x0000_s1056" style="position:absolute;flip:y;visibility:visible;mso-wrap-style:square" from="7913,28596" to="7913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" strokeweight=".35pt"/>
                <v:line id="Line 62" o:spid="_x0000_s1057" style="position:absolute;visibility:visible;mso-wrap-style:square" from="7913,28596" to="10812,28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" strokeweight=".35pt"/>
                <v:line id="Line 63" o:spid="_x0000_s1058" style="position:absolute;visibility:visible;mso-wrap-style:square" from="10812,28596" to="10812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" strokeweight=".35pt"/>
                <v:line id="Line 64" o:spid="_x0000_s1059" style="position:absolute;visibility:visible;mso-wrap-style:square" from="19350,29849" to="19350,29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" strokeweight=".35pt"/>
                <v:line id="Line 65" o:spid="_x0000_s1060" style="position:absolute;visibility:visible;mso-wrap-style:square" from="18914,29849" to="19755,29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" strokeweight=".35pt"/>
                <v:rect id="Rectangle 66" o:spid="_x0000_s1061" style="position:absolute;left:17885;top:29995;width:2899;height:7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" fillcolor="#00b050" stroked="f"/>
                <v:line id="Line 67" o:spid="_x0000_s1062" style="position:absolute;flip:y;visibility:visible;mso-wrap-style:square" from="17885,29995" to="17885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" strokeweight=".35pt"/>
                <v:line id="Line 68" o:spid="_x0000_s1063" style="position:absolute;visibility:visible;mso-wrap-style:square" from="17885,29995" to="20784,29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" strokeweight=".35pt"/>
                <v:line id="Line 69" o:spid="_x0000_s1064" style="position:absolute;visibility:visible;mso-wrap-style:square" from="20784,29995" to="20784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" strokeweight=".35pt"/>
                <v:line id="Line 70" o:spid="_x0000_s1065" style="position:absolute;visibility:visible;mso-wrap-style:square" from="29322,31518" to="29322,31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" strokeweight=".35pt"/>
                <v:line id="Line 71" o:spid="_x0000_s1066" style="position:absolute;visibility:visible;mso-wrap-style:square" from="28886,31518" to="29727,3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" strokeweight=".35pt"/>
                <v:rect id="Rectangle 72" o:spid="_x0000_s1067" style="position:absolute;left:27858;top:31665;width:2898;height:57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" fillcolor="#00b050" stroked="f"/>
                <v:line id="Line 73" o:spid="_x0000_s1068" style="position:absolute;flip:y;visibility:visible;mso-wrap-style:square" from="27858,31665" to="27858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" strokeweight=".35pt"/>
                <v:line id="Line 74" o:spid="_x0000_s1069" style="position:absolute;visibility:visible;mso-wrap-style:square" from="27858,31665" to="30756,31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" strokeweight=".35pt"/>
                <v:line id="Line 75" o:spid="_x0000_s1070" style="position:absolute;visibility:visible;mso-wrap-style:square" from="30756,31665" to="30756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" strokeweight=".35pt"/>
                <v:line id="Line 76" o:spid="_x0000_s1071" style="position:absolute;visibility:visible;mso-wrap-style:square" from="39294,29431" to="39294,29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" strokeweight=".35pt"/>
                <v:line id="Line 77" o:spid="_x0000_s1072" style="position:absolute;visibility:visible;mso-wrap-style:square" from="38858,29431" to="39699,29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" strokeweight=".35pt"/>
                <v:rect id="Rectangle 78" o:spid="_x0000_s1073" style="position:absolute;left:37830;top:29703;width:2898;height:76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" fillcolor="#00b050" stroked="f"/>
                <v:line id="Line 79" o:spid="_x0000_s1074" style="position:absolute;flip:y;visibility:visible;mso-wrap-style:square" from="37830,29703" to="37830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" strokeweight=".35pt"/>
                <v:line id="Line 80" o:spid="_x0000_s1075" style="position:absolute;visibility:visible;mso-wrap-style:square" from="37830,29703" to="40728,29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" strokeweight=".35pt"/>
                <v:line id="Line 81" o:spid="_x0000_s1076" style="position:absolute;visibility:visible;mso-wrap-style:square" from="40728,29703" to="40728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" strokeweight=".35pt"/>
                <v:line id="Line 82" o:spid="_x0000_s1077" style="position:absolute;visibility:visible;mso-wrap-style:square" from="49266,23295" to="49266,23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" strokeweight=".35pt"/>
                <v:line id="Line 83" o:spid="_x0000_s1078" style="position:absolute;visibility:visible;mso-wrap-style:square" from="48830,23295" to="49671,23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" strokeweight=".35pt"/>
                <v:rect id="Rectangle 84" o:spid="_x0000_s1079" style="position:absolute;left:47802;top:23587;width:2898;height:13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" fillcolor="#00b050" stroked="f"/>
                <v:line id="Line 85" o:spid="_x0000_s1080" style="position:absolute;flip:y;visibility:visible;mso-wrap-style:square" from="47802,23587" to="47802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" strokeweight=".35pt"/>
                <v:line id="Line 86" o:spid="_x0000_s1081" style="position:absolute;visibility:visible;mso-wrap-style:square" from="47802,23587" to="50700,23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" strokeweight=".35pt"/>
                <v:line id="Line 87" o:spid="_x0000_s1082" style="position:absolute;visibility:visible;mso-wrap-style:square" from="50700,23587" to="50700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" strokeweight=".35pt"/>
                <v:line id="Line 88" o:spid="_x0000_s1083" style="position:absolute;visibility:visible;mso-wrap-style:square" from="59238,17033" to="59238,181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" strokeweight=".35pt"/>
                <v:line id="Line 89" o:spid="_x0000_s1084" style="position:absolute;visibility:visible;mso-wrap-style:square" from="58802,17033" to="59643,17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" strokeweight=".35pt"/>
                <v:rect id="Rectangle 90" o:spid="_x0000_s1085" style="position:absolute;left:57774;top:18139;width:2898;height:19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" fillcolor="#00b050" stroked="f"/>
                <v:line id="Line 91" o:spid="_x0000_s1086" style="position:absolute;flip:y;visibility:visible;mso-wrap-style:square" from="57774,18139" to="57774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" strokeweight=".35pt"/>
                <v:line id="Line 92" o:spid="_x0000_s1087" style="position:absolute;visibility:visible;mso-wrap-style:square" from="57774,18139" to="60672,181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" strokeweight=".35pt"/>
                <v:line id="Line 93" o:spid="_x0000_s1088" style="position:absolute;visibility:visible;mso-wrap-style:square" from="60672,18139" to="60672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" strokeweight=".35pt"/>
                <v:line id="Line 94" o:spid="_x0000_s1089" style="position:absolute;visibility:visible;mso-wrap-style:square" from="12276,24547" to="12276,27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" strokeweight=".35pt"/>
                <v:line id="Line 95" o:spid="_x0000_s1090" style="position:absolute;visibility:visible;mso-wrap-style:square" from="11871,24547" to="12681,245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" strokeweight=".35pt"/>
                <v:rect id="Rectangle 96" o:spid="_x0000_s1091" style="position:absolute;left:10812;top:27344;width:2929;height:10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" fillcolor="#ffc000" stroked="f"/>
                <v:line id="Line 97" o:spid="_x0000_s1092" style="position:absolute;flip:y;visibility:visible;mso-wrap-style:square" from="10812,27344" to="10812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" strokeweight=".35pt"/>
                <v:line id="Line 98" o:spid="_x0000_s1093" style="position:absolute;visibility:visible;mso-wrap-style:square" from="10812,27344" to="13741,27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" strokeweight=".35pt"/>
                <v:line id="Line 99" o:spid="_x0000_s1094" style="position:absolute;visibility:visible;mso-wrap-style:square" from="13741,27344" to="13741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" strokeweight=".35pt"/>
                <v:line id="Line 100" o:spid="_x0000_s1095" style="position:absolute;visibility:visible;mso-wrap-style:square" from="22248,28742" to="22248,30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" strokeweight=".35pt"/>
                <v:line id="Line 101" o:spid="_x0000_s1096" style="position:absolute;visibility:visible;mso-wrap-style:square" from="21843,28742" to="22653,287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" strokeweight=".35pt"/>
                <v:rect id="Rectangle 102" o:spid="_x0000_s1097" style="position:absolute;left:20784;top:30266;width:2929;height:7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" fillcolor="#ffc000" stroked="f"/>
                <v:line id="Line 103" o:spid="_x0000_s1098" style="position:absolute;flip:y;visibility:visible;mso-wrap-style:square" from="20784,30266" to="20784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" strokeweight=".35pt"/>
                <v:line id="Line 104" o:spid="_x0000_s1099" style="position:absolute;visibility:visible;mso-wrap-style:square" from="20784,30266" to="23713,30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" strokeweight=".35pt"/>
                <v:line id="Line 105" o:spid="_x0000_s1100" style="position:absolute;visibility:visible;mso-wrap-style:square" from="23713,30266" to="23713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" strokeweight=".35pt"/>
                <v:line id="Line 106" o:spid="_x0000_s1101" style="position:absolute;visibility:visible;mso-wrap-style:square" from="32220,30976" to="32220,31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" strokeweight=".35pt"/>
                <v:line id="Line 107" o:spid="_x0000_s1102" style="position:absolute;visibility:visible;mso-wrap-style:square" from="31815,30976" to="32625,30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" strokeweight=".35pt"/>
                <v:rect id="Rectangle 108" o:spid="_x0000_s1103" style="position:absolute;left:30756;top:31936;width:2929;height:5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" fillcolor="#ffc000" stroked="f"/>
                <v:line id="Line 109" o:spid="_x0000_s1104" style="position:absolute;flip:y;visibility:visible;mso-wrap-style:square" from="30756,31936" to="30756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" strokeweight=".35pt"/>
                <v:line id="Line 110" o:spid="_x0000_s1105" style="position:absolute;visibility:visible;mso-wrap-style:square" from="30756,31936" to="33685,31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" strokeweight=".35pt"/>
                <v:line id="Line 111" o:spid="_x0000_s1106" style="position:absolute;visibility:visible;mso-wrap-style:square" from="33685,31936" to="33685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" strokeweight=".35pt"/>
                <v:line id="Line 112" o:spid="_x0000_s1107" style="position:absolute;visibility:visible;mso-wrap-style:square" from="42192,27908" to="42192,28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" strokeweight=".35pt"/>
                <v:line id="Line 113" o:spid="_x0000_s1108" style="position:absolute;visibility:visible;mso-wrap-style:square" from="41787,27908" to="42597,27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" strokeweight=".35pt"/>
                <v:rect id="Rectangle 114" o:spid="_x0000_s1109" style="position:absolute;left:40728;top:28596;width:2929;height:8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" fillcolor="#ffc000" stroked="f"/>
                <v:line id="Line 115" o:spid="_x0000_s1110" style="position:absolute;flip:y;visibility:visible;mso-wrap-style:square" from="40728,28596" to="40728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" strokeweight=".35pt"/>
                <v:line id="Line 116" o:spid="_x0000_s1111" style="position:absolute;visibility:visible;mso-wrap-style:square" from="40728,28596" to="43657,28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" strokeweight=".35pt"/>
                <v:line id="Line 117" o:spid="_x0000_s1112" style="position:absolute;visibility:visible;mso-wrap-style:square" from="43657,28596" to="43657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" strokeweight=".35pt"/>
                <v:line id="Line 118" o:spid="_x0000_s1113" style="position:absolute;visibility:visible;mso-wrap-style:square" from="52164,21625" to="52164,22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" strokeweight=".35pt"/>
                <v:line id="Line 119" o:spid="_x0000_s1114" style="position:absolute;visibility:visible;mso-wrap-style:square" from="51759,21625" to="52569,21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" strokeweight=".35pt"/>
                <v:rect id="Rectangle 120" o:spid="_x0000_s1115" style="position:absolute;left:50700;top:22335;width:2929;height:150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" fillcolor="#ffc000" stroked="f"/>
                <v:line id="Line 121" o:spid="_x0000_s1116" style="position:absolute;flip:y;visibility:visible;mso-wrap-style:square" from="50700,22335" to="50700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" strokeweight=".35pt"/>
                <v:line id="Line 122" o:spid="_x0000_s1117" style="position:absolute;visibility:visible;mso-wrap-style:square" from="50700,22335" to="53629,22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" strokeweight=".35pt"/>
                <v:line id="Line 123" o:spid="_x0000_s1118" style="position:absolute;visibility:visible;mso-wrap-style:square" from="53629,22335" to="53629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" strokeweight=".35pt"/>
                <v:line id="Line 124" o:spid="_x0000_s1119" style="position:absolute;visibility:visible;mso-wrap-style:square" from="62136,15217" to="62136,16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" strokeweight=".35pt"/>
                <v:line id="Line 125" o:spid="_x0000_s1120" style="position:absolute;visibility:visible;mso-wrap-style:square" from="61731,15217" to="62541,1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" strokeweight=".35pt"/>
                <v:rect id="Rectangle 126" o:spid="_x0000_s1121" style="position:absolute;left:60672;top:16762;width:2929;height:20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" fillcolor="#ffc000" stroked="f"/>
                <v:line id="Line 127" o:spid="_x0000_s1122" style="position:absolute;flip:y;visibility:visible;mso-wrap-style:square" from="60672,16762" to="60672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" strokeweight=".35pt"/>
                <v:line id="Line 128" o:spid="_x0000_s1123" style="position:absolute;visibility:visible;mso-wrap-style:square" from="60672,16762" to="63601,16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" strokeweight=".35pt"/>
                <v:line id="Line 129" o:spid="_x0000_s1124" style="position:absolute;visibility:visible;mso-wrap-style:square" from="63601,16762" to="63601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" strokeweight=".35pt"/>
                <v:line id="Line 130" o:spid="_x0000_s1125" style="position:absolute;visibility:visible;mso-wrap-style:square" from="15174,18703" to="15174,237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" strokeweight=".35pt"/>
                <v:line id="Line 131" o:spid="_x0000_s1126" style="position:absolute;visibility:visible;mso-wrap-style:square" from="14769,18703" to="15611,18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" strokeweight=".35pt"/>
                <v:rect id="Rectangle 132" o:spid="_x0000_s1127" style="position:absolute;left:13741;top:23712;width:2898;height:136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" fillcolor="red" stroked="f"/>
                <v:line id="Line 133" o:spid="_x0000_s1128" style="position:absolute;flip:y;visibility:visible;mso-wrap-style:square" from="13741,23712" to="13741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" strokeweight=".35pt"/>
                <v:line id="Line 134" o:spid="_x0000_s1129" style="position:absolute;visibility:visible;mso-wrap-style:square" from="13741,23712" to="16639,237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" strokeweight=".35pt"/>
                <v:line id="Line 135" o:spid="_x0000_s1130" style="position:absolute;visibility:visible;mso-wrap-style:square" from="16639,23712" to="16639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" strokeweight=".35pt"/>
                <v:line id="Line 136" o:spid="_x0000_s1131" style="position:absolute;visibility:visible;mso-wrap-style:square" from="25146,27073" to="25146,29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" strokeweight=".35pt"/>
                <v:line id="Line 137" o:spid="_x0000_s1132" style="position:absolute;visibility:visible;mso-wrap-style:square" from="24741,27073" to="25583,270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" strokeweight=".35pt"/>
                <v:rect id="Rectangle 138" o:spid="_x0000_s1133" style="position:absolute;left:23713;top:29431;width:2898;height:7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" fillcolor="red" stroked="f"/>
                <v:line id="Line 139" o:spid="_x0000_s1134" style="position:absolute;flip:y;visibility:visible;mso-wrap-style:square" from="23713,29431" to="23713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" strokeweight=".35pt"/>
                <v:line id="Line 140" o:spid="_x0000_s1135" style="position:absolute;visibility:visible;mso-wrap-style:square" from="23713,29431" to="26611,29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" strokeweight=".35pt"/>
                <v:line id="Line 141" o:spid="_x0000_s1136" style="position:absolute;visibility:visible;mso-wrap-style:square" from="26611,29431" to="26611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" strokeweight=".35pt"/>
                <v:line id="Line 142" o:spid="_x0000_s1137" style="position:absolute;visibility:visible;mso-wrap-style:square" from="35118,28596" to="35118,29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" strokeweight=".35pt"/>
                <v:line id="Line 143" o:spid="_x0000_s1138" style="position:absolute;visibility:visible;mso-wrap-style:square" from="34713,28596" to="35555,28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" strokeweight=".35pt"/>
                <v:rect id="Rectangle 144" o:spid="_x0000_s1139" style="position:absolute;left:33685;top:29703;width:2898;height:76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" fillcolor="red" stroked="f"/>
                <v:line id="Line 145" o:spid="_x0000_s1140" style="position:absolute;flip:y;visibility:visible;mso-wrap-style:square" from="33685,29703" to="33685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" strokeweight=".35pt"/>
                <v:line id="Line 146" o:spid="_x0000_s1141" style="position:absolute;visibility:visible;mso-wrap-style:square" from="33685,29703" to="36583,29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" strokeweight=".35pt"/>
                <v:line id="Line 147" o:spid="_x0000_s1142" style="position:absolute;visibility:visible;mso-wrap-style:square" from="36583,29703" to="36583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" strokeweight=".35pt"/>
                <v:line id="Line 148" o:spid="_x0000_s1143" style="position:absolute;visibility:visible;mso-wrap-style:square" from="45090,26655" to="45090,27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" strokeweight=".35pt"/>
                <v:line id="Line 149" o:spid="_x0000_s1144" style="position:absolute;visibility:visible;mso-wrap-style:square" from="44685,26655" to="45527,266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" strokeweight=".35pt"/>
                <v:rect id="Rectangle 150" o:spid="_x0000_s1145" style="position:absolute;left:43657;top:27344;width:2898;height:10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" fillcolor="red" stroked="f"/>
                <v:line id="Line 151" o:spid="_x0000_s1146" style="position:absolute;flip:y;visibility:visible;mso-wrap-style:square" from="43657,27344" to="43657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" strokeweight=".35pt"/>
                <v:line id="Line 152" o:spid="_x0000_s1147" style="position:absolute;visibility:visible;mso-wrap-style:square" from="43657,27344" to="46555,273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" strokeweight=".35pt"/>
                <v:line id="Line 153" o:spid="_x0000_s1148" style="position:absolute;visibility:visible;mso-wrap-style:square" from="46555,27344" to="46555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" strokeweight=".35pt"/>
                <v:line id="Line 154" o:spid="_x0000_s1149" style="position:absolute;visibility:visible;mso-wrap-style:square" from="55062,20790" to="55062,21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" strokeweight=".35pt"/>
                <v:line id="Line 155" o:spid="_x0000_s1150" style="position:absolute;visibility:visible;mso-wrap-style:square" from="54657,20790" to="55499,20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" strokeweight=".35pt"/>
                <v:rect id="Rectangle 156" o:spid="_x0000_s1151" style="position:absolute;left:53629;top:21354;width:2898;height:160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" fillcolor="red" stroked="f"/>
                <v:line id="Line 157" o:spid="_x0000_s1152" style="position:absolute;flip:y;visibility:visible;mso-wrap-style:square" from="53629,21354" to="53629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" strokeweight=".35pt"/>
                <v:line id="Line 158" o:spid="_x0000_s1153" style="position:absolute;visibility:visible;mso-wrap-style:square" from="53629,21354" to="56527,21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" strokeweight=".35pt"/>
                <v:line id="Line 159" o:spid="_x0000_s1154" style="position:absolute;visibility:visible;mso-wrap-style:square" from="56527,21354" to="56527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" strokeweight=".35pt"/>
                <v:line id="Line 160" o:spid="_x0000_s1155" style="position:absolute;visibility:visible;mso-wrap-style:square" from="65034,16469" to="65034,17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" strokeweight=".35pt"/>
                <v:line id="Line 161" o:spid="_x0000_s1156" style="position:absolute;visibility:visible;mso-wrap-style:square" from="64629,16469" to="65471,16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" strokeweight=".35pt"/>
                <v:rect id="Rectangle 162" o:spid="_x0000_s1157" style="position:absolute;left:63601;top:17597;width:2898;height:19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" fillcolor="red" stroked="f"/>
                <v:line id="Line 163" o:spid="_x0000_s1158" style="position:absolute;flip:y;visibility:visible;mso-wrap-style:square" from="63601,17597" to="63601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" strokeweight=".35pt"/>
                <v:line id="Line 164" o:spid="_x0000_s1159" style="position:absolute;visibility:visible;mso-wrap-style:square" from="63601,17597" to="66499,17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" strokeweight=".35pt"/>
                <v:line id="Line 165" o:spid="_x0000_s1160" style="position:absolute;visibility:visible;mso-wrap-style:square" from="66499,17597" to="66499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" strokeweight=".35pt"/>
                <v:line id="Line 166" o:spid="_x0000_s1161" style="position:absolute;visibility:visible;mso-wrap-style:square" from="5602,37384" to="65434,37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" strokeweight=".35pt"/>
                <v:rect id="Rectangle 124" o:spid="_x0000_s1162" style="position:absolute;left:30077;top:43368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cI6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6LcI6vwAAANwAAAAPAAAAAAAA&#10;AAAAAAAAAAcCAABkcnMvZG93bnJldi54bWxQSwUGAAAAAAMAAwC3AAAA8wIAAAAA&#10;" filled="f" stroked="f">
                  <v:textbox style="mso-fit-shape-to-text:t" inset="0,0,0,0">
                    <w:txbxContent>
                      <w:p w:rsidR="00095CE2" w:rsidRDefault="00095CE2" w:rsidP="00095CE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40 - 49</w:t>
                        </w:r>
                      </w:p>
                    </w:txbxContent>
                  </v:textbox>
                </v:rect>
                <v:rect id="Rectangle 126" o:spid="_x0000_s1163" style="position:absolute;left:40026;top:43368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" filled="f" stroked="f">
                  <v:textbox style="mso-fit-shape-to-text:t" inset="0,0,0,0">
                    <w:txbxContent>
                      <w:p w:rsidR="00095CE2" w:rsidRDefault="00095CE2" w:rsidP="00095CE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50 - 59</w:t>
                        </w:r>
                      </w:p>
                    </w:txbxContent>
                  </v:textbox>
                </v:rect>
                <v:rect id="Rectangle 128" o:spid="_x0000_s1164" style="position:absolute;left:50045;top:43368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<v:textbox style="mso-fit-shape-to-text:t" inset="0,0,0,0">
                    <w:txbxContent>
                      <w:p w:rsidR="00095CE2" w:rsidRDefault="00095CE2" w:rsidP="00095CE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 w:cs="Times New Roman"/>
                            <w:color w:val="000000"/>
                          </w:rPr>
                          <w:t>60 - 69</w:t>
                        </w:r>
                      </w:p>
                    </w:txbxContent>
                  </v:textbox>
                </v:rect>
                <v:group id="グループ化 1" o:spid="_x0000_s1165" style="position:absolute;left:32321;top:4657;width:13049;height:7049" coordorigin="29215,6372" coordsize="13049,7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131" o:spid="_x0000_s1166" style="position:absolute;left:31907;top:11134;width:906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" filled="f" stroked="f">
                    <v:textbox style="mso-fit-shape-to-text:t" inset="0,0,0,0">
                      <w:txbxContent>
                        <w:p w:rsidR="00A159F0" w:rsidRDefault="00A159F0" w:rsidP="00A159F0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Times New Roman" w:eastAsia="ＭＳ ゴシック" w:hAnsi="Times New Roman" w:cs="Times New Roman"/>
                              <w:color w:val="000000"/>
                              <w:sz w:val="22"/>
                              <w:szCs w:val="22"/>
                            </w:rPr>
                            <w:t>Bilateral SHL</w:t>
                          </w:r>
                        </w:p>
                      </w:txbxContent>
                    </v:textbox>
                  </v:rect>
                  <v:rect id="Rectangle 132" o:spid="_x0000_s1167" style="position:absolute;left:29215;top:11547;width:1498;height:1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" fillcolor="red" strokecolor="black [3213]"/>
                  <v:rect id="Rectangle 137" o:spid="_x0000_s1168" style="position:absolute;left:31837;top:8994;width:9716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" filled="f" stroked="f">
                    <v:textbox style="mso-fit-shape-to-text:t" inset="0,0,0,0">
                      <w:txbxContent>
                        <w:p w:rsidR="00A159F0" w:rsidRDefault="00A159F0" w:rsidP="00A159F0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Times New Roman" w:eastAsia="ＭＳ ゴシック" w:hAnsi="Times New Roman" w:cs="Times New Roman"/>
                              <w:color w:val="000000"/>
                              <w:sz w:val="22"/>
                              <w:szCs w:val="22"/>
                            </w:rPr>
                            <w:t>Unilateral SHL</w:t>
                          </w:r>
                        </w:p>
                      </w:txbxContent>
                    </v:textbox>
                  </v:rect>
                  <v:rect id="Rectangle 138" o:spid="_x0000_s1169" style="position:absolute;left:29215;top:9273;width:1498;height:1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" fillcolor="#ffc000" strokecolor="black [3213]"/>
                  <v:rect id="Rectangle 143" o:spid="_x0000_s1170" style="position:absolute;left:31837;top:6372;width:1042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" filled="f" stroked="f">
                    <v:textbox style="mso-fit-shape-to-text:t" inset="0,0,0,0">
                      <w:txbxContent>
                        <w:p w:rsidR="00A159F0" w:rsidRDefault="00A159F0" w:rsidP="00A159F0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Times New Roman" w:eastAsia="ＭＳ ゴシック" w:hAnsi="Times New Roman" w:cs="Times New Roman"/>
                              <w:color w:val="000000"/>
                              <w:sz w:val="22"/>
                              <w:szCs w:val="22"/>
                            </w:rPr>
                            <w:t>Intact hearing</w:t>
                          </w:r>
                        </w:p>
                      </w:txbxContent>
                    </v:textbox>
                  </v:rect>
                  <v:rect id="Rectangle 144" o:spid="_x0000_s1171" style="position:absolute;left:29215;top:6867;width:1498;height:1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" fillcolor="#00b050" strokecolor="black [3213]"/>
                </v:group>
                <v:rect id="Rectangle 124" o:spid="_x0000_s1172" style="position:absolute;left:20124;top:43368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<v:textbox style="mso-fit-shape-to-text:t" inset="0,0,0,0">
                    <w:txbxContent>
                      <w:p w:rsidR="006F3BBA" w:rsidRDefault="006F3BBA" w:rsidP="006F3BBA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30 - 39</w:t>
                        </w:r>
                      </w:p>
                    </w:txbxContent>
                  </v:textbox>
                </v:rect>
                <v:rect id="Rectangle 124" o:spid="_x0000_s1173" style="position:absolute;left:10139;top:43375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<v:textbox style="mso-fit-shape-to-text:t" inset="0,0,0,0">
                    <w:txbxContent>
                      <w:p w:rsidR="006F3BBA" w:rsidRDefault="006F3BBA" w:rsidP="006F3BBA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20 - 29</w:t>
                        </w:r>
                      </w:p>
                    </w:txbxContent>
                  </v:textbox>
                </v:rect>
                <v:rect id="Rectangle 124" o:spid="_x0000_s1174" style="position:absolute;left:59997;top:43416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<v:textbox style="mso-fit-shape-to-text:t" inset="0,0,0,0">
                    <w:txbxContent>
                      <w:p w:rsidR="006F3BBA" w:rsidRDefault="006F3BBA" w:rsidP="006F3BBA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70 - 79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175" type="#_x0000_t202" style="position:absolute;left:32321;top:48082;width:12446;height:42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" filled="f" stroked="f">
                  <v:textbox>
                    <w:txbxContent>
                      <w:p w:rsidR="002F0ED1" w:rsidRDefault="002F0ED1" w:rsidP="002F0ED1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明朝" w:hAnsi="Times New Roman" w:cs="Times New Roman"/>
                            <w:kern w:val="2"/>
                          </w:rPr>
                          <w:t>Age (years old)</w:t>
                        </w:r>
                      </w:p>
                    </w:txbxContent>
                  </v:textbox>
                </v:shape>
                <v:rect id="Rectangle 204" o:spid="_x0000_s1176" style="position:absolute;left:6257;top:38918;width:3848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" filled="f" stroked="f">
                  <v:textbox style="mso-fit-shape-to-text:t" inset="0,0,0,0">
                    <w:txbxContent>
                      <w:p w:rsidR="002F0ED1" w:rsidRDefault="00F37D8A" w:rsidP="002F0ED1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明朝" w:hAnsi="Times New Roman" w:cs="Times New Roman"/>
                            <w:kern w:val="2"/>
                            <w:sz w:val="22"/>
                            <w:szCs w:val="22"/>
                          </w:rPr>
                          <w:t>12,172</w:t>
                        </w:r>
                      </w:p>
                    </w:txbxContent>
                  </v:textbox>
                </v:rect>
                <v:rect id="Rectangle 204" o:spid="_x0000_s1177" style="position:absolute;left:11482;top:38228;width:1403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" filled="f" stroked="f">
                  <v:textbox style="mso-fit-shape-to-text:t" inset="0,0,0,0">
                    <w:txbxContent>
                      <w:p w:rsidR="002F0ED1" w:rsidRDefault="00F37D8A" w:rsidP="002F0ED1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明朝" w:hAnsi="Times New Roman"/>
                            <w:sz w:val="22"/>
                            <w:szCs w:val="22"/>
                          </w:rPr>
                          <w:t>64</w:t>
                        </w:r>
                      </w:p>
                    </w:txbxContent>
                  </v:textbox>
                </v:rect>
                <v:rect id="Rectangle 204" o:spid="_x0000_s1178" style="position:absolute;left:16317;top:39046;width:3848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" filled="f" stroked="f">
                  <v:textbox style="mso-fit-shape-to-text:t" inset="0,0,0,0">
                    <w:txbxContent>
                      <w:p w:rsidR="002F0ED1" w:rsidRDefault="00F37D8A" w:rsidP="002F0ED1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15,033</w:t>
                        </w:r>
                      </w:p>
                    </w:txbxContent>
                  </v:textbox>
                </v:rect>
                <v:rect id="Rectangle 204" o:spid="_x0000_s1179" style="position:absolute;left:20955;top:38439;width:2102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" filled="f" stroked="f">
                  <v:textbox style="mso-fit-shape-to-text:t" inset="0,0,0,0">
                    <w:txbxContent>
                      <w:p w:rsidR="002F0ED1" w:rsidRDefault="00F37D8A" w:rsidP="002F0ED1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241</w:t>
                        </w:r>
                      </w:p>
                    </w:txbxContent>
                  </v:textbox>
                </v:rect>
                <v:rect id="Rectangle 204" o:spid="_x0000_s1180" style="position:absolute;left:24382;top:38313;width:1403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" filled="f" stroked="f">
                  <v:textbox style="mso-fit-shape-to-text:t" inset="0,0,0,0">
                    <w:txbxContent>
                      <w:p w:rsidR="002F0ED1" w:rsidRDefault="00F37D8A" w:rsidP="002F0ED1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90</w:t>
                        </w:r>
                      </w:p>
                    </w:txbxContent>
                  </v:textbox>
                </v:rect>
                <v:rect id="Rectangle 204" o:spid="_x0000_s1181" style="position:absolute;left:14649;top:38168;width:1403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" filled="f" stroked="f">
                  <v:textbox style="mso-fit-shape-to-text:t" inset="0,0,0,0">
                    <w:txbxContent>
                      <w:p w:rsidR="008F0882" w:rsidRDefault="00F37D8A" w:rsidP="008F088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17</w:t>
                        </w:r>
                      </w:p>
                    </w:txbxContent>
                  </v:textbox>
                </v:rect>
                <v:rect id="Rectangle 204" o:spid="_x0000_s1182" style="position:absolute;left:58030;top:38741;width:2101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" filled="f" stroked="f">
                  <v:textbox style="mso-fit-shape-to-text:t" inset="0,0,0,0">
                    <w:txbxContent>
                      <w:p w:rsidR="008F0882" w:rsidRDefault="00F37D8A" w:rsidP="008F088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212</w:t>
                        </w:r>
                      </w:p>
                    </w:txbxContent>
                  </v:textbox>
                </v:rect>
                <v:rect id="Rectangle 204" o:spid="_x0000_s1183" style="position:absolute;left:61536;top:38452;width:1403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" filled="f" stroked="f">
                  <v:textbox style="mso-fit-shape-to-text:t" inset="0,0,0,0">
                    <w:txbxContent>
                      <w:p w:rsidR="008F0882" w:rsidRDefault="00F37D8A" w:rsidP="008F088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94</w:t>
                        </w:r>
                      </w:p>
                    </w:txbxContent>
                  </v:textbox>
                </v:rect>
                <v:rect id="Rectangle 204" o:spid="_x0000_s1184" style="position:absolute;left:63812;top:38452;width:2102;height:2286;rotation:-2972087fd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" filled="f" stroked="f">
                  <v:textbox style="mso-fit-shape-to-text:t" inset="0,0,0,0">
                    <w:txbxContent>
                      <w:p w:rsidR="008F0882" w:rsidRDefault="00F37D8A" w:rsidP="008F088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2"/>
                          </w:rPr>
                          <w:t>206</w:t>
                        </w:r>
                      </w:p>
                    </w:txbxContent>
                  </v:textbox>
                </v:rect>
                <v:shape id="_x0000_s1185" type="#_x0000_t202" style="position:absolute;left:19350;top:6521;width:9804;height:2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" filled="f" stroked="f">
                  <v:textbox>
                    <w:txbxContent>
                      <w:p w:rsidR="00F37D8A" w:rsidRDefault="00F37D8A" w:rsidP="00F37D8A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明朝" w:hAnsi="Times New Roman" w:cs="Times New Roman"/>
                            <w:kern w:val="2"/>
                          </w:rPr>
                          <w:t>4000 Hz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CA5FE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55C80B1C" wp14:editId="765F18CB">
                <wp:simplePos x="0" y="0"/>
                <wp:positionH relativeFrom="margin">
                  <wp:posOffset>-1102678</wp:posOffset>
                </wp:positionH>
                <wp:positionV relativeFrom="paragraph">
                  <wp:posOffset>211773</wp:posOffset>
                </wp:positionV>
                <wp:extent cx="2672715" cy="31496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672715" cy="3149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F3BBA" w:rsidRPr="0026438C" w:rsidRDefault="00CA5FE1" w:rsidP="006F3BB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roportions of subjects with </w:t>
                            </w:r>
                            <w:r w:rsidR="006F3BBA" w:rsidRPr="002643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S (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80B1C" id="テキスト ボックス 2" o:spid="_x0000_s1186" type="#_x0000_t202" style="position:absolute;left:0;text-align:left;margin-left:-86.85pt;margin-top:16.7pt;width:210.45pt;height:24.8pt;rotation:-90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" filled="f" stroked="f">
                <v:textbox>
                  <w:txbxContent>
                    <w:p w:rsidR="006F3BBA" w:rsidRPr="0026438C" w:rsidRDefault="00CA5FE1" w:rsidP="006F3BB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roportions of subjects with </w:t>
                      </w:r>
                      <w:r w:rsidR="006F3BBA" w:rsidRPr="002643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S (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931E3D"/>
    <w:p w:rsidR="00931E3D" w:rsidRDefault="00705BD7">
      <w:r>
        <w:rPr>
          <w:rFonts w:hint="eastAsia"/>
        </w:rPr>
        <w:t xml:space="preserve">　</w:t>
      </w:r>
      <w:bookmarkStart w:id="0" w:name="_GoBack"/>
      <w:bookmarkEnd w:id="0"/>
    </w:p>
    <w:sectPr w:rsidR="00931E3D" w:rsidSect="00931E3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7D8A" w:rsidRDefault="00F37D8A" w:rsidP="00F37D8A">
      <w:r>
        <w:separator/>
      </w:r>
    </w:p>
  </w:endnote>
  <w:endnote w:type="continuationSeparator" w:id="0">
    <w:p w:rsidR="00F37D8A" w:rsidRDefault="00F37D8A" w:rsidP="00F37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7D8A" w:rsidRDefault="00F37D8A" w:rsidP="00F37D8A">
      <w:r>
        <w:separator/>
      </w:r>
    </w:p>
  </w:footnote>
  <w:footnote w:type="continuationSeparator" w:id="0">
    <w:p w:rsidR="00F37D8A" w:rsidRDefault="00F37D8A" w:rsidP="00F37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E3D"/>
    <w:rsid w:val="00095CE2"/>
    <w:rsid w:val="00283E7C"/>
    <w:rsid w:val="002F0ED1"/>
    <w:rsid w:val="00300924"/>
    <w:rsid w:val="00507D2C"/>
    <w:rsid w:val="005A4D0A"/>
    <w:rsid w:val="006F3BBA"/>
    <w:rsid w:val="00705BD7"/>
    <w:rsid w:val="0086660B"/>
    <w:rsid w:val="008F0882"/>
    <w:rsid w:val="00931E3D"/>
    <w:rsid w:val="00A159F0"/>
    <w:rsid w:val="00BD3B3B"/>
    <w:rsid w:val="00C85AD0"/>
    <w:rsid w:val="00CA5FE1"/>
    <w:rsid w:val="00D90475"/>
    <w:rsid w:val="00F3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D1383ED"/>
  <w15:chartTrackingRefBased/>
  <w15:docId w15:val="{7F84630A-BF61-4923-8933-41F826340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95C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37D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7D8A"/>
  </w:style>
  <w:style w:type="paragraph" w:styleId="a5">
    <w:name w:val="footer"/>
    <w:basedOn w:val="a"/>
    <w:link w:val="a6"/>
    <w:uiPriority w:val="99"/>
    <w:unhideWhenUsed/>
    <w:rsid w:val="00F37D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7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Nakajima</dc:creator>
  <cp:keywords/>
  <dc:description/>
  <cp:lastModifiedBy>Kei Nakajima</cp:lastModifiedBy>
  <cp:revision>8</cp:revision>
  <dcterms:created xsi:type="dcterms:W3CDTF">2017-07-27T08:09:00Z</dcterms:created>
  <dcterms:modified xsi:type="dcterms:W3CDTF">2017-12-29T12:07:00Z</dcterms:modified>
</cp:coreProperties>
</file>